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356D" w:rsidRDefault="00A3356D" w:rsidP="00A3356D">
      <w:pPr>
        <w:pStyle w:val="NoSpacing"/>
      </w:pPr>
    </w:p>
    <w:tbl>
      <w:tblPr>
        <w:tblW w:w="3463" w:type="pct"/>
        <w:tblInd w:w="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49"/>
        <w:gridCol w:w="535"/>
        <w:gridCol w:w="1187"/>
        <w:gridCol w:w="1187"/>
        <w:gridCol w:w="1187"/>
        <w:gridCol w:w="1187"/>
      </w:tblGrid>
      <w:tr w:rsidR="001773A5" w:rsidRPr="006056E4" w:rsidTr="00BD623C">
        <w:trPr>
          <w:trHeight w:val="468"/>
        </w:trPr>
        <w:tc>
          <w:tcPr>
            <w:tcW w:w="1420" w:type="pct"/>
            <w:gridSpan w:val="2"/>
            <w:vMerge w:val="restart"/>
          </w:tcPr>
          <w:p w:rsidR="00BD623C" w:rsidRDefault="001773A5" w:rsidP="00BD623C">
            <w:pPr>
              <w:pStyle w:val="NoSpacing"/>
              <w:spacing w:before="120"/>
              <w:jc w:val="center"/>
              <w:rPr>
                <w:b/>
              </w:rPr>
            </w:pPr>
            <w:r>
              <w:rPr>
                <w:b/>
              </w:rPr>
              <w:t xml:space="preserve">run/ </w:t>
            </w:r>
          </w:p>
          <w:p w:rsidR="001773A5" w:rsidRDefault="001773A5" w:rsidP="00BD623C">
            <w:pPr>
              <w:pStyle w:val="NoSpacing"/>
              <w:spacing w:before="120"/>
              <w:jc w:val="center"/>
              <w:rPr>
                <w:b/>
              </w:rPr>
            </w:pPr>
            <w:r>
              <w:rPr>
                <w:b/>
              </w:rPr>
              <w:t>parameter</w:t>
            </w:r>
          </w:p>
        </w:tc>
        <w:tc>
          <w:tcPr>
            <w:tcW w:w="1790" w:type="pct"/>
            <w:gridSpan w:val="2"/>
            <w:shd w:val="clear" w:color="auto" w:fill="auto"/>
            <w:vAlign w:val="center"/>
          </w:tcPr>
          <w:p w:rsidR="001773A5" w:rsidRPr="0087182B" w:rsidRDefault="001773A5" w:rsidP="007A5D70">
            <w:pPr>
              <w:pStyle w:val="NoSpacing"/>
              <w:jc w:val="center"/>
              <w:rPr>
                <w:b/>
              </w:rPr>
            </w:pPr>
            <w:r w:rsidRPr="0087182B">
              <w:rPr>
                <w:b/>
              </w:rPr>
              <w:t>localizer</w:t>
            </w:r>
          </w:p>
        </w:tc>
        <w:tc>
          <w:tcPr>
            <w:tcW w:w="1790" w:type="pct"/>
            <w:gridSpan w:val="2"/>
            <w:shd w:val="clear" w:color="auto" w:fill="auto"/>
            <w:vAlign w:val="center"/>
          </w:tcPr>
          <w:p w:rsidR="001773A5" w:rsidRPr="0087182B" w:rsidRDefault="001773A5" w:rsidP="007A5D70">
            <w:pPr>
              <w:pStyle w:val="NoSpacing"/>
              <w:jc w:val="center"/>
              <w:rPr>
                <w:b/>
              </w:rPr>
            </w:pPr>
            <w:r w:rsidRPr="0087182B">
              <w:rPr>
                <w:b/>
              </w:rPr>
              <w:t>neurofeedback</w:t>
            </w:r>
          </w:p>
        </w:tc>
      </w:tr>
      <w:tr w:rsidR="001773A5" w:rsidRPr="006056E4" w:rsidTr="00BD623C">
        <w:trPr>
          <w:trHeight w:val="468"/>
        </w:trPr>
        <w:tc>
          <w:tcPr>
            <w:tcW w:w="1420" w:type="pct"/>
            <w:gridSpan w:val="2"/>
            <w:vMerge/>
          </w:tcPr>
          <w:p w:rsidR="001773A5" w:rsidRPr="006056E4" w:rsidRDefault="001773A5" w:rsidP="007A5D70">
            <w:pPr>
              <w:pStyle w:val="NoSpacing"/>
              <w:jc w:val="center"/>
              <w:rPr>
                <w:b/>
              </w:rPr>
            </w:pPr>
          </w:p>
        </w:tc>
        <w:tc>
          <w:tcPr>
            <w:tcW w:w="895" w:type="pct"/>
            <w:shd w:val="clear" w:color="auto" w:fill="auto"/>
            <w:vAlign w:val="center"/>
          </w:tcPr>
          <w:p w:rsidR="001773A5" w:rsidRPr="0087182B" w:rsidRDefault="001773A5" w:rsidP="007A5D70">
            <w:pPr>
              <w:pStyle w:val="NoSpacing"/>
              <w:jc w:val="center"/>
              <w:rPr>
                <w:b/>
              </w:rPr>
            </w:pPr>
            <w:r>
              <w:rPr>
                <w:b/>
              </w:rPr>
              <w:t>condition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1773A5" w:rsidRPr="0087182B" w:rsidRDefault="001773A5" w:rsidP="007A5D70">
            <w:pPr>
              <w:pStyle w:val="NoSpacing"/>
              <w:jc w:val="center"/>
              <w:rPr>
                <w:b/>
              </w:rPr>
            </w:pPr>
            <w:r w:rsidRPr="0087182B">
              <w:rPr>
                <w:b/>
              </w:rPr>
              <w:t>baseline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1773A5" w:rsidRPr="0087182B" w:rsidRDefault="001773A5" w:rsidP="001773A5">
            <w:pPr>
              <w:pStyle w:val="NoSpacing"/>
              <w:jc w:val="center"/>
              <w:rPr>
                <w:b/>
              </w:rPr>
            </w:pPr>
            <w:r w:rsidRPr="0087182B">
              <w:rPr>
                <w:b/>
              </w:rPr>
              <w:t>co</w:t>
            </w:r>
            <w:r>
              <w:rPr>
                <w:b/>
              </w:rPr>
              <w:t>ndition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1773A5" w:rsidRPr="0087182B" w:rsidRDefault="001773A5" w:rsidP="007A5D70">
            <w:pPr>
              <w:pStyle w:val="NoSpacing"/>
              <w:jc w:val="center"/>
              <w:rPr>
                <w:b/>
              </w:rPr>
            </w:pPr>
            <w:r w:rsidRPr="0087182B">
              <w:rPr>
                <w:b/>
              </w:rPr>
              <w:t>baseline</w:t>
            </w:r>
          </w:p>
        </w:tc>
      </w:tr>
      <w:tr w:rsidR="001773A5" w:rsidRPr="006056E4" w:rsidTr="00BD623C">
        <w:trPr>
          <w:trHeight w:val="468"/>
        </w:trPr>
        <w:tc>
          <w:tcPr>
            <w:tcW w:w="1420" w:type="pct"/>
            <w:gridSpan w:val="2"/>
          </w:tcPr>
          <w:p w:rsidR="001773A5" w:rsidRDefault="001773A5" w:rsidP="001773A5">
            <w:pPr>
              <w:pStyle w:val="NoSpacing"/>
              <w:spacing w:before="120" w:after="120"/>
              <w:jc w:val="center"/>
              <w:rPr>
                <w:b/>
              </w:rPr>
            </w:pPr>
            <w:r>
              <w:rPr>
                <w:b/>
              </w:rPr>
              <w:t>Heart rate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1773A5" w:rsidRDefault="00483061" w:rsidP="001773A5">
            <w:pPr>
              <w:pStyle w:val="NoSpacing"/>
              <w:spacing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66.0</w:t>
            </w:r>
            <w:r w:rsidRPr="006056E4">
              <w:rPr>
                <w:color w:val="000000"/>
              </w:rPr>
              <w:t>±</w:t>
            </w:r>
            <w:r>
              <w:rPr>
                <w:color w:val="000000"/>
              </w:rPr>
              <w:t>10.8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1773A5" w:rsidRDefault="00483061" w:rsidP="001773A5">
            <w:pPr>
              <w:pStyle w:val="NoSpacing"/>
              <w:spacing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66.5</w:t>
            </w:r>
            <w:r w:rsidRPr="006056E4">
              <w:rPr>
                <w:color w:val="000000"/>
              </w:rPr>
              <w:t>±</w:t>
            </w:r>
            <w:r>
              <w:rPr>
                <w:color w:val="000000"/>
              </w:rPr>
              <w:t>10.5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1773A5" w:rsidRDefault="00483061" w:rsidP="001773A5">
            <w:pPr>
              <w:pStyle w:val="NoSpacing"/>
              <w:spacing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67.6</w:t>
            </w:r>
            <w:r w:rsidRPr="006056E4">
              <w:rPr>
                <w:color w:val="000000"/>
              </w:rPr>
              <w:t>±</w:t>
            </w:r>
            <w:r>
              <w:rPr>
                <w:color w:val="000000"/>
              </w:rPr>
              <w:t>8.3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1773A5" w:rsidRDefault="00483061" w:rsidP="001773A5">
            <w:pPr>
              <w:pStyle w:val="NoSpacing"/>
              <w:spacing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67.1</w:t>
            </w:r>
            <w:r w:rsidRPr="006056E4">
              <w:rPr>
                <w:color w:val="000000"/>
              </w:rPr>
              <w:t>±</w:t>
            </w:r>
            <w:r>
              <w:rPr>
                <w:color w:val="000000"/>
              </w:rPr>
              <w:t>8.0</w:t>
            </w:r>
          </w:p>
        </w:tc>
      </w:tr>
      <w:tr w:rsidR="00A2584E" w:rsidRPr="006056E4" w:rsidTr="00BD623C">
        <w:trPr>
          <w:trHeight w:val="468"/>
        </w:trPr>
        <w:tc>
          <w:tcPr>
            <w:tcW w:w="1420" w:type="pct"/>
            <w:gridSpan w:val="2"/>
          </w:tcPr>
          <w:p w:rsidR="00A2584E" w:rsidRDefault="00A2584E" w:rsidP="001773A5">
            <w:pPr>
              <w:pStyle w:val="NoSpacing"/>
              <w:spacing w:before="120" w:after="120"/>
              <w:jc w:val="center"/>
              <w:rPr>
                <w:b/>
              </w:rPr>
            </w:pPr>
            <w:r>
              <w:rPr>
                <w:b/>
              </w:rPr>
              <w:t xml:space="preserve">Respiration 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A2584E" w:rsidRDefault="00A2584E" w:rsidP="00210DC8">
            <w:pPr>
              <w:pStyle w:val="NoSpacing"/>
              <w:spacing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  <w:r w:rsidR="00210DC8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="00210DC8">
              <w:rPr>
                <w:color w:val="000000"/>
              </w:rPr>
              <w:t>0</w:t>
            </w:r>
            <w:r w:rsidRPr="006056E4">
              <w:rPr>
                <w:color w:val="000000"/>
              </w:rPr>
              <w:t>±</w:t>
            </w:r>
            <w:r>
              <w:rPr>
                <w:color w:val="000000"/>
              </w:rPr>
              <w:t>1</w:t>
            </w:r>
            <w:r w:rsidR="00210DC8">
              <w:rPr>
                <w:color w:val="000000"/>
              </w:rPr>
              <w:t>8</w:t>
            </w:r>
            <w:r>
              <w:rPr>
                <w:color w:val="000000"/>
              </w:rPr>
              <w:t>.</w:t>
            </w:r>
            <w:r w:rsidR="00210DC8">
              <w:rPr>
                <w:color w:val="000000"/>
              </w:rPr>
              <w:t>3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A2584E" w:rsidRDefault="00210DC8" w:rsidP="00210DC8">
            <w:pPr>
              <w:pStyle w:val="NoSpacing"/>
              <w:spacing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59</w:t>
            </w:r>
            <w:r w:rsidR="00A2584E">
              <w:rPr>
                <w:color w:val="000000"/>
              </w:rPr>
              <w:t>.</w:t>
            </w:r>
            <w:r>
              <w:rPr>
                <w:color w:val="000000"/>
              </w:rPr>
              <w:t>4</w:t>
            </w:r>
            <w:r w:rsidR="00A2584E" w:rsidRPr="006056E4">
              <w:rPr>
                <w:color w:val="000000"/>
              </w:rPr>
              <w:t>±</w:t>
            </w:r>
            <w:r w:rsidR="00A2584E">
              <w:rPr>
                <w:color w:val="000000"/>
              </w:rPr>
              <w:t>1</w:t>
            </w:r>
            <w:r>
              <w:rPr>
                <w:color w:val="000000"/>
              </w:rPr>
              <w:t>8</w:t>
            </w:r>
            <w:r w:rsidR="00A2584E">
              <w:rPr>
                <w:color w:val="000000"/>
              </w:rPr>
              <w:t>.</w:t>
            </w:r>
            <w:r>
              <w:rPr>
                <w:color w:val="000000"/>
              </w:rPr>
              <w:t>6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A2584E" w:rsidRDefault="00A2584E" w:rsidP="001773A5">
            <w:pPr>
              <w:pStyle w:val="NoSpacing"/>
              <w:spacing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59.3</w:t>
            </w:r>
            <w:r w:rsidRPr="006056E4">
              <w:rPr>
                <w:color w:val="000000"/>
              </w:rPr>
              <w:t>±</w:t>
            </w:r>
            <w:r>
              <w:rPr>
                <w:color w:val="000000"/>
              </w:rPr>
              <w:t>18.1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A2584E" w:rsidRDefault="00A2584E" w:rsidP="001773A5">
            <w:pPr>
              <w:pStyle w:val="NoSpacing"/>
              <w:spacing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58.7</w:t>
            </w:r>
            <w:r w:rsidRPr="006056E4">
              <w:rPr>
                <w:color w:val="000000"/>
              </w:rPr>
              <w:t>±</w:t>
            </w:r>
            <w:r>
              <w:rPr>
                <w:color w:val="000000"/>
              </w:rPr>
              <w:t>18.4</w:t>
            </w:r>
          </w:p>
        </w:tc>
      </w:tr>
      <w:tr w:rsidR="00BD623C" w:rsidRPr="006056E4" w:rsidTr="00BD623C">
        <w:trPr>
          <w:trHeight w:val="468"/>
        </w:trPr>
        <w:tc>
          <w:tcPr>
            <w:tcW w:w="1017" w:type="pct"/>
            <w:vMerge w:val="restart"/>
          </w:tcPr>
          <w:p w:rsidR="001773A5" w:rsidRDefault="001773A5" w:rsidP="00BD623C">
            <w:pPr>
              <w:pStyle w:val="NoSpacing"/>
              <w:spacing w:before="120" w:after="120"/>
              <w:ind w:right="-19" w:hanging="108"/>
              <w:jc w:val="center"/>
              <w:rPr>
                <w:b/>
              </w:rPr>
            </w:pPr>
            <w:r>
              <w:rPr>
                <w:b/>
              </w:rPr>
              <w:t>Eye movement</w:t>
            </w:r>
            <w:r w:rsidR="00BD623C">
              <w:rPr>
                <w:b/>
              </w:rPr>
              <w:t xml:space="preserve">  </w:t>
            </w:r>
          </w:p>
        </w:tc>
        <w:tc>
          <w:tcPr>
            <w:tcW w:w="403" w:type="pct"/>
            <w:shd w:val="clear" w:color="auto" w:fill="auto"/>
            <w:vAlign w:val="center"/>
          </w:tcPr>
          <w:p w:rsidR="001773A5" w:rsidRPr="006056E4" w:rsidRDefault="007F6CDA" w:rsidP="001773A5">
            <w:pPr>
              <w:pStyle w:val="NoSpacing"/>
              <w:spacing w:before="120" w:after="120"/>
              <w:jc w:val="center"/>
              <w:rPr>
                <w:b/>
              </w:rPr>
            </w:pPr>
            <w:r>
              <w:rPr>
                <w:b/>
              </w:rPr>
              <w:t>h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1773A5" w:rsidRPr="006056E4" w:rsidRDefault="00B13AD8" w:rsidP="00F8478B">
            <w:pPr>
              <w:pStyle w:val="NoSpacing"/>
              <w:spacing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84781C">
              <w:rPr>
                <w:color w:val="000000"/>
              </w:rPr>
              <w:t>.5</w:t>
            </w:r>
            <w:r w:rsidR="00F8478B">
              <w:rPr>
                <w:color w:val="000000"/>
              </w:rPr>
              <w:t>8</w:t>
            </w:r>
            <w:r w:rsidR="001773A5" w:rsidRPr="006056E4">
              <w:rPr>
                <w:color w:val="000000"/>
              </w:rPr>
              <w:t>±</w:t>
            </w:r>
            <w:r w:rsidR="0084781C">
              <w:rPr>
                <w:color w:val="000000"/>
              </w:rPr>
              <w:t>0</w:t>
            </w:r>
            <w:r w:rsidR="001773A5">
              <w:rPr>
                <w:color w:val="000000"/>
              </w:rPr>
              <w:t>.</w:t>
            </w:r>
            <w:r w:rsidR="0084781C">
              <w:rPr>
                <w:color w:val="000000"/>
              </w:rPr>
              <w:t>7</w:t>
            </w:r>
            <w:r w:rsidR="00F8478B">
              <w:rPr>
                <w:color w:val="000000"/>
              </w:rPr>
              <w:t>3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1773A5" w:rsidRPr="006056E4" w:rsidRDefault="00F8478B" w:rsidP="00F8478B">
            <w:pPr>
              <w:pStyle w:val="NoSpacing"/>
              <w:spacing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1773A5">
              <w:rPr>
                <w:color w:val="000000"/>
              </w:rPr>
              <w:t>.</w:t>
            </w:r>
            <w:r>
              <w:rPr>
                <w:color w:val="000000"/>
              </w:rPr>
              <w:t>51</w:t>
            </w:r>
            <w:r w:rsidR="001773A5" w:rsidRPr="006056E4">
              <w:rPr>
                <w:color w:val="000000"/>
              </w:rPr>
              <w:t>±</w:t>
            </w:r>
            <w:r>
              <w:rPr>
                <w:color w:val="000000"/>
              </w:rPr>
              <w:t>0</w:t>
            </w:r>
            <w:r w:rsidR="001773A5">
              <w:rPr>
                <w:color w:val="000000"/>
              </w:rPr>
              <w:t>.</w:t>
            </w:r>
            <w:r>
              <w:rPr>
                <w:color w:val="000000"/>
              </w:rPr>
              <w:t>74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1773A5" w:rsidRPr="006056E4" w:rsidRDefault="00B13AD8" w:rsidP="00B13AD8">
            <w:pPr>
              <w:pStyle w:val="NoSpacing"/>
              <w:spacing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1773A5">
              <w:rPr>
                <w:color w:val="000000"/>
              </w:rPr>
              <w:t>.</w:t>
            </w:r>
            <w:r>
              <w:rPr>
                <w:color w:val="000000"/>
              </w:rPr>
              <w:t>4</w:t>
            </w:r>
            <w:r w:rsidR="001773A5">
              <w:rPr>
                <w:color w:val="000000"/>
              </w:rPr>
              <w:t>8</w:t>
            </w:r>
            <w:r w:rsidR="001773A5" w:rsidRPr="006056E4">
              <w:rPr>
                <w:color w:val="000000"/>
              </w:rPr>
              <w:t>±</w:t>
            </w:r>
            <w:r>
              <w:rPr>
                <w:color w:val="000000"/>
              </w:rPr>
              <w:t>0</w:t>
            </w:r>
            <w:r w:rsidR="001773A5">
              <w:rPr>
                <w:color w:val="000000"/>
              </w:rPr>
              <w:t>.</w:t>
            </w:r>
            <w:r>
              <w:rPr>
                <w:color w:val="000000"/>
              </w:rPr>
              <w:t>71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1773A5" w:rsidRPr="006056E4" w:rsidRDefault="00B13AD8" w:rsidP="00B13AD8">
            <w:pPr>
              <w:pStyle w:val="NoSpacing"/>
              <w:spacing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1773A5">
              <w:rPr>
                <w:color w:val="000000"/>
              </w:rPr>
              <w:t>.</w:t>
            </w:r>
            <w:r>
              <w:rPr>
                <w:color w:val="000000"/>
              </w:rPr>
              <w:t>39</w:t>
            </w:r>
            <w:r w:rsidR="001773A5" w:rsidRPr="006056E4">
              <w:rPr>
                <w:color w:val="000000"/>
              </w:rPr>
              <w:t>±</w:t>
            </w:r>
            <w:r>
              <w:rPr>
                <w:color w:val="000000"/>
              </w:rPr>
              <w:t>0</w:t>
            </w:r>
            <w:r w:rsidR="001773A5">
              <w:rPr>
                <w:color w:val="000000"/>
              </w:rPr>
              <w:t>.</w:t>
            </w:r>
            <w:r>
              <w:rPr>
                <w:color w:val="000000"/>
              </w:rPr>
              <w:t>6</w:t>
            </w:r>
            <w:r w:rsidR="001773A5">
              <w:rPr>
                <w:color w:val="000000"/>
              </w:rPr>
              <w:t>7</w:t>
            </w:r>
          </w:p>
        </w:tc>
      </w:tr>
      <w:tr w:rsidR="00BD623C" w:rsidRPr="006056E4" w:rsidTr="00BD623C">
        <w:trPr>
          <w:trHeight w:val="468"/>
        </w:trPr>
        <w:tc>
          <w:tcPr>
            <w:tcW w:w="1017" w:type="pct"/>
            <w:vMerge/>
            <w:tcBorders>
              <w:bottom w:val="single" w:sz="4" w:space="0" w:color="auto"/>
            </w:tcBorders>
          </w:tcPr>
          <w:p w:rsidR="001773A5" w:rsidRDefault="001773A5" w:rsidP="001773A5">
            <w:pPr>
              <w:pStyle w:val="NoSpacing"/>
              <w:spacing w:before="120" w:after="120"/>
              <w:jc w:val="center"/>
              <w:rPr>
                <w:b/>
              </w:rPr>
            </w:pP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73A5" w:rsidRPr="006056E4" w:rsidRDefault="00833722" w:rsidP="001773A5">
            <w:pPr>
              <w:pStyle w:val="NoSpacing"/>
              <w:spacing w:before="120" w:after="120"/>
              <w:jc w:val="center"/>
              <w:rPr>
                <w:b/>
              </w:rPr>
            </w:pPr>
            <w:r>
              <w:rPr>
                <w:b/>
              </w:rPr>
              <w:t>v</w:t>
            </w:r>
          </w:p>
        </w:tc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73A5" w:rsidRPr="006056E4" w:rsidRDefault="00F8478B" w:rsidP="00F8478B">
            <w:pPr>
              <w:pStyle w:val="NoSpacing"/>
              <w:spacing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1773A5">
              <w:rPr>
                <w:color w:val="000000"/>
              </w:rPr>
              <w:t>.</w:t>
            </w:r>
            <w:r>
              <w:rPr>
                <w:color w:val="000000"/>
              </w:rPr>
              <w:t>6</w:t>
            </w:r>
            <w:r w:rsidR="001773A5">
              <w:rPr>
                <w:color w:val="000000"/>
              </w:rPr>
              <w:t>6</w:t>
            </w:r>
            <w:r w:rsidR="001773A5" w:rsidRPr="006056E4">
              <w:rPr>
                <w:color w:val="000000"/>
              </w:rPr>
              <w:t>±</w:t>
            </w:r>
            <w:r>
              <w:rPr>
                <w:color w:val="000000"/>
              </w:rPr>
              <w:t>0</w:t>
            </w:r>
            <w:r w:rsidR="001773A5" w:rsidRPr="006056E4">
              <w:rPr>
                <w:color w:val="000000"/>
              </w:rPr>
              <w:t>.</w:t>
            </w:r>
            <w:r>
              <w:rPr>
                <w:color w:val="000000"/>
              </w:rPr>
              <w:t>91</w:t>
            </w:r>
          </w:p>
        </w:tc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73A5" w:rsidRPr="006056E4" w:rsidRDefault="00F8478B" w:rsidP="00F8478B">
            <w:pPr>
              <w:pStyle w:val="NoSpacing"/>
              <w:spacing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1773A5">
              <w:rPr>
                <w:color w:val="000000"/>
              </w:rPr>
              <w:t>.</w:t>
            </w:r>
            <w:r>
              <w:rPr>
                <w:color w:val="000000"/>
              </w:rPr>
              <w:t>52</w:t>
            </w:r>
            <w:r w:rsidR="001773A5">
              <w:rPr>
                <w:color w:val="000000"/>
              </w:rPr>
              <w:t>±</w:t>
            </w:r>
            <w:r>
              <w:rPr>
                <w:color w:val="000000"/>
              </w:rPr>
              <w:t>0</w:t>
            </w:r>
            <w:r w:rsidR="001773A5">
              <w:rPr>
                <w:color w:val="000000"/>
              </w:rPr>
              <w:t>.</w:t>
            </w:r>
            <w:r>
              <w:rPr>
                <w:color w:val="000000"/>
              </w:rPr>
              <w:t>7</w:t>
            </w:r>
            <w:bookmarkStart w:id="0" w:name="_GoBack"/>
            <w:bookmarkEnd w:id="0"/>
            <w:r w:rsidR="001773A5">
              <w:rPr>
                <w:color w:val="000000"/>
              </w:rPr>
              <w:t>4</w:t>
            </w:r>
          </w:p>
        </w:tc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73A5" w:rsidRPr="006056E4" w:rsidRDefault="00774EA5" w:rsidP="00774EA5">
            <w:pPr>
              <w:pStyle w:val="NoSpacing"/>
              <w:spacing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1773A5">
              <w:rPr>
                <w:color w:val="000000"/>
              </w:rPr>
              <w:t>.</w:t>
            </w:r>
            <w:r>
              <w:rPr>
                <w:color w:val="000000"/>
              </w:rPr>
              <w:t>64</w:t>
            </w:r>
            <w:r w:rsidR="001773A5" w:rsidRPr="006056E4">
              <w:rPr>
                <w:color w:val="000000"/>
              </w:rPr>
              <w:t>±</w:t>
            </w:r>
            <w:r>
              <w:rPr>
                <w:color w:val="000000"/>
              </w:rPr>
              <w:t>0</w:t>
            </w:r>
            <w:r w:rsidR="001773A5" w:rsidRPr="006056E4">
              <w:rPr>
                <w:color w:val="000000"/>
              </w:rPr>
              <w:t>.</w:t>
            </w:r>
            <w:r w:rsidR="001773A5">
              <w:rPr>
                <w:color w:val="000000"/>
              </w:rPr>
              <w:t>9</w:t>
            </w:r>
            <w:r>
              <w:rPr>
                <w:color w:val="000000"/>
              </w:rPr>
              <w:t>1</w:t>
            </w:r>
          </w:p>
        </w:tc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73A5" w:rsidRPr="006056E4" w:rsidRDefault="00774EA5" w:rsidP="00774EA5">
            <w:pPr>
              <w:pStyle w:val="NoSpacing"/>
              <w:spacing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1773A5">
              <w:rPr>
                <w:color w:val="000000"/>
              </w:rPr>
              <w:t>.</w:t>
            </w:r>
            <w:r>
              <w:rPr>
                <w:color w:val="000000"/>
              </w:rPr>
              <w:t>54</w:t>
            </w:r>
            <w:r w:rsidR="001773A5">
              <w:rPr>
                <w:color w:val="000000"/>
              </w:rPr>
              <w:t>±</w:t>
            </w:r>
            <w:r>
              <w:rPr>
                <w:color w:val="000000"/>
              </w:rPr>
              <w:t>0</w:t>
            </w:r>
            <w:r w:rsidR="001773A5">
              <w:rPr>
                <w:color w:val="000000"/>
              </w:rPr>
              <w:t>.</w:t>
            </w:r>
            <w:r>
              <w:rPr>
                <w:color w:val="000000"/>
              </w:rPr>
              <w:t>82</w:t>
            </w:r>
          </w:p>
        </w:tc>
      </w:tr>
    </w:tbl>
    <w:p w:rsidR="00A3356D" w:rsidRDefault="00A3356D" w:rsidP="00A3356D">
      <w:pPr>
        <w:pStyle w:val="NoSpacing"/>
        <w:rPr>
          <w:b/>
          <w:sz w:val="20"/>
          <w:szCs w:val="20"/>
        </w:rPr>
      </w:pPr>
    </w:p>
    <w:p w:rsidR="00784450" w:rsidRPr="00B86CA4" w:rsidRDefault="008F4516" w:rsidP="00A3356D">
      <w:pPr>
        <w:rPr>
          <w:sz w:val="24"/>
          <w:szCs w:val="24"/>
        </w:rPr>
      </w:pPr>
      <w:r>
        <w:rPr>
          <w:b/>
          <w:sz w:val="24"/>
          <w:szCs w:val="24"/>
        </w:rPr>
        <w:t xml:space="preserve">Supplementary </w:t>
      </w:r>
      <w:r w:rsidR="00DE7B9F" w:rsidRPr="00B86CA4">
        <w:rPr>
          <w:b/>
          <w:sz w:val="24"/>
          <w:szCs w:val="24"/>
        </w:rPr>
        <w:t>Table </w:t>
      </w:r>
      <w:r w:rsidR="001A1AA3">
        <w:rPr>
          <w:b/>
          <w:sz w:val="24"/>
          <w:szCs w:val="24"/>
        </w:rPr>
        <w:t>1</w:t>
      </w:r>
      <w:r w:rsidR="00DE7B9F" w:rsidRPr="00B86CA4">
        <w:rPr>
          <w:b/>
          <w:sz w:val="24"/>
          <w:szCs w:val="24"/>
        </w:rPr>
        <w:t xml:space="preserve">. </w:t>
      </w:r>
      <w:r w:rsidR="00526869">
        <w:rPr>
          <w:sz w:val="24"/>
          <w:szCs w:val="24"/>
        </w:rPr>
        <w:t>H</w:t>
      </w:r>
      <w:r w:rsidR="001773A5">
        <w:rPr>
          <w:sz w:val="24"/>
          <w:szCs w:val="24"/>
        </w:rPr>
        <w:t>eart rate</w:t>
      </w:r>
      <w:r w:rsidR="00191BB5">
        <w:rPr>
          <w:sz w:val="24"/>
          <w:szCs w:val="24"/>
        </w:rPr>
        <w:t xml:space="preserve"> [</w:t>
      </w:r>
      <w:r w:rsidR="00EC0BFB">
        <w:rPr>
          <w:sz w:val="24"/>
          <w:szCs w:val="24"/>
        </w:rPr>
        <w:t>BPM</w:t>
      </w:r>
      <w:r w:rsidR="00191BB5">
        <w:rPr>
          <w:sz w:val="24"/>
          <w:szCs w:val="24"/>
        </w:rPr>
        <w:t>]</w:t>
      </w:r>
      <w:r w:rsidR="001773A5">
        <w:rPr>
          <w:sz w:val="24"/>
          <w:szCs w:val="24"/>
        </w:rPr>
        <w:t>, respiration</w:t>
      </w:r>
      <w:r w:rsidR="00A2584E">
        <w:rPr>
          <w:sz w:val="24"/>
          <w:szCs w:val="24"/>
        </w:rPr>
        <w:t xml:space="preserve"> [a.u.</w:t>
      </w:r>
      <w:r w:rsidR="00EC0BFB">
        <w:rPr>
          <w:sz w:val="24"/>
          <w:szCs w:val="24"/>
        </w:rPr>
        <w:t>]</w:t>
      </w:r>
      <w:r w:rsidR="00171D47">
        <w:rPr>
          <w:sz w:val="24"/>
          <w:szCs w:val="24"/>
        </w:rPr>
        <w:t>, horizontal</w:t>
      </w:r>
      <w:r w:rsidR="001773A5">
        <w:rPr>
          <w:sz w:val="24"/>
          <w:szCs w:val="24"/>
        </w:rPr>
        <w:t xml:space="preserve"> and</w:t>
      </w:r>
      <w:r w:rsidR="00171D47">
        <w:rPr>
          <w:sz w:val="24"/>
          <w:szCs w:val="24"/>
        </w:rPr>
        <w:t xml:space="preserve"> vertical</w:t>
      </w:r>
      <w:r w:rsidR="00A707A3" w:rsidRPr="00A707A3">
        <w:rPr>
          <w:sz w:val="24"/>
          <w:szCs w:val="24"/>
        </w:rPr>
        <w:t xml:space="preserve"> </w:t>
      </w:r>
      <w:r w:rsidR="00A707A3">
        <w:rPr>
          <w:sz w:val="24"/>
          <w:szCs w:val="24"/>
        </w:rPr>
        <w:t xml:space="preserve">eye </w:t>
      </w:r>
      <w:r w:rsidR="00CC27E7">
        <w:rPr>
          <w:sz w:val="24"/>
          <w:szCs w:val="24"/>
        </w:rPr>
        <w:t>movement</w:t>
      </w:r>
      <w:r w:rsidR="00171D47">
        <w:rPr>
          <w:sz w:val="24"/>
          <w:szCs w:val="24"/>
        </w:rPr>
        <w:t>s</w:t>
      </w:r>
      <w:r w:rsidR="0078599C">
        <w:rPr>
          <w:sz w:val="24"/>
          <w:szCs w:val="24"/>
        </w:rPr>
        <w:t xml:space="preserve"> </w:t>
      </w:r>
      <w:r w:rsidR="00340243">
        <w:rPr>
          <w:sz w:val="24"/>
          <w:szCs w:val="24"/>
        </w:rPr>
        <w:t>from the center</w:t>
      </w:r>
      <w:r w:rsidR="00A707A3">
        <w:rPr>
          <w:sz w:val="24"/>
          <w:szCs w:val="24"/>
        </w:rPr>
        <w:t xml:space="preserve"> </w:t>
      </w:r>
      <w:r w:rsidR="00EC0BFB">
        <w:rPr>
          <w:sz w:val="24"/>
          <w:szCs w:val="24"/>
        </w:rPr>
        <w:t>[</w:t>
      </w:r>
      <w:r w:rsidR="007F6CDA">
        <w:rPr>
          <w:rFonts w:cstheme="minorHAnsi"/>
          <w:sz w:val="24"/>
          <w:szCs w:val="24"/>
        </w:rPr>
        <w:t>°</w:t>
      </w:r>
      <w:r w:rsidR="00EC0BFB">
        <w:rPr>
          <w:sz w:val="24"/>
          <w:szCs w:val="24"/>
        </w:rPr>
        <w:t>].</w:t>
      </w:r>
    </w:p>
    <w:sectPr w:rsidR="00784450" w:rsidRPr="00B86C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61AA"/>
    <w:rsid w:val="000002A2"/>
    <w:rsid w:val="00011109"/>
    <w:rsid w:val="00012E45"/>
    <w:rsid w:val="000133B0"/>
    <w:rsid w:val="00014275"/>
    <w:rsid w:val="000170B4"/>
    <w:rsid w:val="00017DA8"/>
    <w:rsid w:val="0002083D"/>
    <w:rsid w:val="00022947"/>
    <w:rsid w:val="000230BA"/>
    <w:rsid w:val="00023A9E"/>
    <w:rsid w:val="000254BB"/>
    <w:rsid w:val="00025AE0"/>
    <w:rsid w:val="0002779D"/>
    <w:rsid w:val="00027A20"/>
    <w:rsid w:val="00031D05"/>
    <w:rsid w:val="00031D1F"/>
    <w:rsid w:val="00033021"/>
    <w:rsid w:val="0003388B"/>
    <w:rsid w:val="000353C6"/>
    <w:rsid w:val="00040D56"/>
    <w:rsid w:val="000461BD"/>
    <w:rsid w:val="00050F9A"/>
    <w:rsid w:val="00051A37"/>
    <w:rsid w:val="000557A7"/>
    <w:rsid w:val="000563F7"/>
    <w:rsid w:val="000614F4"/>
    <w:rsid w:val="00074165"/>
    <w:rsid w:val="0007567F"/>
    <w:rsid w:val="0008397B"/>
    <w:rsid w:val="000841B5"/>
    <w:rsid w:val="0008519A"/>
    <w:rsid w:val="000901BC"/>
    <w:rsid w:val="00090666"/>
    <w:rsid w:val="000914F6"/>
    <w:rsid w:val="0009263C"/>
    <w:rsid w:val="0009347A"/>
    <w:rsid w:val="000934E6"/>
    <w:rsid w:val="0009396D"/>
    <w:rsid w:val="00096323"/>
    <w:rsid w:val="000A12BB"/>
    <w:rsid w:val="000A3D33"/>
    <w:rsid w:val="000A4E0E"/>
    <w:rsid w:val="000A5DA2"/>
    <w:rsid w:val="000A6C36"/>
    <w:rsid w:val="000B1AA2"/>
    <w:rsid w:val="000B1DF3"/>
    <w:rsid w:val="000B23C1"/>
    <w:rsid w:val="000B3FCB"/>
    <w:rsid w:val="000B572B"/>
    <w:rsid w:val="000B764E"/>
    <w:rsid w:val="000B7DBA"/>
    <w:rsid w:val="000C1356"/>
    <w:rsid w:val="000C28C4"/>
    <w:rsid w:val="000C3A05"/>
    <w:rsid w:val="000D12D2"/>
    <w:rsid w:val="000D1833"/>
    <w:rsid w:val="000D2604"/>
    <w:rsid w:val="000D32EA"/>
    <w:rsid w:val="000E2C86"/>
    <w:rsid w:val="000E47AD"/>
    <w:rsid w:val="000E5506"/>
    <w:rsid w:val="000E66C5"/>
    <w:rsid w:val="000E6D0F"/>
    <w:rsid w:val="000E6EAD"/>
    <w:rsid w:val="000E738F"/>
    <w:rsid w:val="000F7F92"/>
    <w:rsid w:val="001013CC"/>
    <w:rsid w:val="00101D8A"/>
    <w:rsid w:val="00103CFC"/>
    <w:rsid w:val="001118F3"/>
    <w:rsid w:val="001125FC"/>
    <w:rsid w:val="00115357"/>
    <w:rsid w:val="0011678E"/>
    <w:rsid w:val="00120FA4"/>
    <w:rsid w:val="00122B78"/>
    <w:rsid w:val="00123DCB"/>
    <w:rsid w:val="00124E40"/>
    <w:rsid w:val="00126172"/>
    <w:rsid w:val="00126E92"/>
    <w:rsid w:val="0012719B"/>
    <w:rsid w:val="0013416A"/>
    <w:rsid w:val="00134CB3"/>
    <w:rsid w:val="00135DE0"/>
    <w:rsid w:val="0014067E"/>
    <w:rsid w:val="00140745"/>
    <w:rsid w:val="001413CA"/>
    <w:rsid w:val="00142E7A"/>
    <w:rsid w:val="001454E8"/>
    <w:rsid w:val="00153E28"/>
    <w:rsid w:val="001548C3"/>
    <w:rsid w:val="00156774"/>
    <w:rsid w:val="00157013"/>
    <w:rsid w:val="00157564"/>
    <w:rsid w:val="001628E2"/>
    <w:rsid w:val="001652E0"/>
    <w:rsid w:val="001655ED"/>
    <w:rsid w:val="001672BB"/>
    <w:rsid w:val="001718D5"/>
    <w:rsid w:val="00171D47"/>
    <w:rsid w:val="00174FB6"/>
    <w:rsid w:val="00176DD7"/>
    <w:rsid w:val="001773A5"/>
    <w:rsid w:val="00180748"/>
    <w:rsid w:val="001810BE"/>
    <w:rsid w:val="00181602"/>
    <w:rsid w:val="0018340C"/>
    <w:rsid w:val="00184245"/>
    <w:rsid w:val="00185080"/>
    <w:rsid w:val="00185DB6"/>
    <w:rsid w:val="00185F75"/>
    <w:rsid w:val="0018659D"/>
    <w:rsid w:val="001907FF"/>
    <w:rsid w:val="00191BB5"/>
    <w:rsid w:val="0019519E"/>
    <w:rsid w:val="00195A3D"/>
    <w:rsid w:val="001964B4"/>
    <w:rsid w:val="00196BD4"/>
    <w:rsid w:val="00197545"/>
    <w:rsid w:val="00197FD9"/>
    <w:rsid w:val="001A04E1"/>
    <w:rsid w:val="001A1AA3"/>
    <w:rsid w:val="001A5E77"/>
    <w:rsid w:val="001B192B"/>
    <w:rsid w:val="001B1D54"/>
    <w:rsid w:val="001B4A2E"/>
    <w:rsid w:val="001B76D6"/>
    <w:rsid w:val="001C0D48"/>
    <w:rsid w:val="001C341E"/>
    <w:rsid w:val="001C54B9"/>
    <w:rsid w:val="001C59E1"/>
    <w:rsid w:val="001C73F5"/>
    <w:rsid w:val="001C7ED9"/>
    <w:rsid w:val="001D1CB3"/>
    <w:rsid w:val="001D23D7"/>
    <w:rsid w:val="001D4BE9"/>
    <w:rsid w:val="001D66ED"/>
    <w:rsid w:val="001D691E"/>
    <w:rsid w:val="001D6DF8"/>
    <w:rsid w:val="001D78C9"/>
    <w:rsid w:val="001E5DD4"/>
    <w:rsid w:val="001E613F"/>
    <w:rsid w:val="001E6174"/>
    <w:rsid w:val="001E68A5"/>
    <w:rsid w:val="001F2DA1"/>
    <w:rsid w:val="001F332F"/>
    <w:rsid w:val="001F5684"/>
    <w:rsid w:val="001F5905"/>
    <w:rsid w:val="001F5F18"/>
    <w:rsid w:val="0020210E"/>
    <w:rsid w:val="00205053"/>
    <w:rsid w:val="00210DC8"/>
    <w:rsid w:val="0021531F"/>
    <w:rsid w:val="00216316"/>
    <w:rsid w:val="00220811"/>
    <w:rsid w:val="00222E89"/>
    <w:rsid w:val="00224983"/>
    <w:rsid w:val="00230AD2"/>
    <w:rsid w:val="00232730"/>
    <w:rsid w:val="00232B74"/>
    <w:rsid w:val="00232DE4"/>
    <w:rsid w:val="002334EC"/>
    <w:rsid w:val="00233824"/>
    <w:rsid w:val="002341D5"/>
    <w:rsid w:val="00240DC4"/>
    <w:rsid w:val="002432D6"/>
    <w:rsid w:val="002434AF"/>
    <w:rsid w:val="00244D48"/>
    <w:rsid w:val="00245F4A"/>
    <w:rsid w:val="002509A2"/>
    <w:rsid w:val="002528FB"/>
    <w:rsid w:val="00253820"/>
    <w:rsid w:val="00253E6D"/>
    <w:rsid w:val="00253FF7"/>
    <w:rsid w:val="00254149"/>
    <w:rsid w:val="00260570"/>
    <w:rsid w:val="0026235B"/>
    <w:rsid w:val="002712EA"/>
    <w:rsid w:val="002719C5"/>
    <w:rsid w:val="0027277B"/>
    <w:rsid w:val="002727B4"/>
    <w:rsid w:val="002739B8"/>
    <w:rsid w:val="002742B5"/>
    <w:rsid w:val="00275074"/>
    <w:rsid w:val="00275303"/>
    <w:rsid w:val="00277F54"/>
    <w:rsid w:val="002800F0"/>
    <w:rsid w:val="00282958"/>
    <w:rsid w:val="00286ADA"/>
    <w:rsid w:val="00287A47"/>
    <w:rsid w:val="002926EB"/>
    <w:rsid w:val="00293383"/>
    <w:rsid w:val="00293704"/>
    <w:rsid w:val="00297A25"/>
    <w:rsid w:val="00297F45"/>
    <w:rsid w:val="002A144F"/>
    <w:rsid w:val="002A2CD2"/>
    <w:rsid w:val="002A3E4E"/>
    <w:rsid w:val="002A52B5"/>
    <w:rsid w:val="002A5BF2"/>
    <w:rsid w:val="002A7135"/>
    <w:rsid w:val="002A7804"/>
    <w:rsid w:val="002B2B34"/>
    <w:rsid w:val="002B5E26"/>
    <w:rsid w:val="002C2453"/>
    <w:rsid w:val="002C2A27"/>
    <w:rsid w:val="002D0648"/>
    <w:rsid w:val="002D0D6E"/>
    <w:rsid w:val="002E1011"/>
    <w:rsid w:val="002E1E57"/>
    <w:rsid w:val="002E1FE6"/>
    <w:rsid w:val="002E620E"/>
    <w:rsid w:val="002E7312"/>
    <w:rsid w:val="002F0B7D"/>
    <w:rsid w:val="002F1810"/>
    <w:rsid w:val="002F3D98"/>
    <w:rsid w:val="002F4214"/>
    <w:rsid w:val="002F6C50"/>
    <w:rsid w:val="002F7487"/>
    <w:rsid w:val="003028FD"/>
    <w:rsid w:val="003069DF"/>
    <w:rsid w:val="003074D8"/>
    <w:rsid w:val="003076DC"/>
    <w:rsid w:val="0031318F"/>
    <w:rsid w:val="003131A0"/>
    <w:rsid w:val="00313526"/>
    <w:rsid w:val="0031473D"/>
    <w:rsid w:val="0031509C"/>
    <w:rsid w:val="00315213"/>
    <w:rsid w:val="00321B30"/>
    <w:rsid w:val="00321E27"/>
    <w:rsid w:val="00321EFA"/>
    <w:rsid w:val="00322E1E"/>
    <w:rsid w:val="00325273"/>
    <w:rsid w:val="0032560F"/>
    <w:rsid w:val="00330D2B"/>
    <w:rsid w:val="003311E0"/>
    <w:rsid w:val="00331781"/>
    <w:rsid w:val="00331A2B"/>
    <w:rsid w:val="00335089"/>
    <w:rsid w:val="0033528A"/>
    <w:rsid w:val="00335B3A"/>
    <w:rsid w:val="00335E23"/>
    <w:rsid w:val="00340243"/>
    <w:rsid w:val="003419EA"/>
    <w:rsid w:val="00343135"/>
    <w:rsid w:val="00343991"/>
    <w:rsid w:val="003446DA"/>
    <w:rsid w:val="00344A10"/>
    <w:rsid w:val="0034729C"/>
    <w:rsid w:val="00347723"/>
    <w:rsid w:val="00351000"/>
    <w:rsid w:val="00353FE8"/>
    <w:rsid w:val="003541D2"/>
    <w:rsid w:val="003566B3"/>
    <w:rsid w:val="00356828"/>
    <w:rsid w:val="00357BDF"/>
    <w:rsid w:val="003603E5"/>
    <w:rsid w:val="00361FCB"/>
    <w:rsid w:val="003644D7"/>
    <w:rsid w:val="003646EA"/>
    <w:rsid w:val="00364DDB"/>
    <w:rsid w:val="0036523A"/>
    <w:rsid w:val="00366EEA"/>
    <w:rsid w:val="00372E39"/>
    <w:rsid w:val="0037336F"/>
    <w:rsid w:val="00382BD4"/>
    <w:rsid w:val="0038365A"/>
    <w:rsid w:val="003841BA"/>
    <w:rsid w:val="00384263"/>
    <w:rsid w:val="00384A0A"/>
    <w:rsid w:val="00386DDB"/>
    <w:rsid w:val="00391986"/>
    <w:rsid w:val="00392737"/>
    <w:rsid w:val="00393FA9"/>
    <w:rsid w:val="00394E6F"/>
    <w:rsid w:val="003975FE"/>
    <w:rsid w:val="00397A85"/>
    <w:rsid w:val="003A0566"/>
    <w:rsid w:val="003A1031"/>
    <w:rsid w:val="003A2E56"/>
    <w:rsid w:val="003A3431"/>
    <w:rsid w:val="003A5442"/>
    <w:rsid w:val="003A5BA8"/>
    <w:rsid w:val="003B2E8A"/>
    <w:rsid w:val="003B39AF"/>
    <w:rsid w:val="003B3C3D"/>
    <w:rsid w:val="003B4509"/>
    <w:rsid w:val="003B492A"/>
    <w:rsid w:val="003B6F08"/>
    <w:rsid w:val="003C0D4A"/>
    <w:rsid w:val="003C24BE"/>
    <w:rsid w:val="003C555D"/>
    <w:rsid w:val="003C6A29"/>
    <w:rsid w:val="003D09BE"/>
    <w:rsid w:val="003D1991"/>
    <w:rsid w:val="003D21FB"/>
    <w:rsid w:val="003D4300"/>
    <w:rsid w:val="003D43C6"/>
    <w:rsid w:val="003D4A63"/>
    <w:rsid w:val="003D6924"/>
    <w:rsid w:val="003D7641"/>
    <w:rsid w:val="003D7D66"/>
    <w:rsid w:val="003E0795"/>
    <w:rsid w:val="003E180D"/>
    <w:rsid w:val="003E2E75"/>
    <w:rsid w:val="003E4D86"/>
    <w:rsid w:val="003E59C9"/>
    <w:rsid w:val="003E6690"/>
    <w:rsid w:val="003F109F"/>
    <w:rsid w:val="003F1D3B"/>
    <w:rsid w:val="003F61AA"/>
    <w:rsid w:val="00403E2A"/>
    <w:rsid w:val="004103F4"/>
    <w:rsid w:val="00411ADD"/>
    <w:rsid w:val="00414559"/>
    <w:rsid w:val="00415B92"/>
    <w:rsid w:val="00417B57"/>
    <w:rsid w:val="00420BB9"/>
    <w:rsid w:val="00421F4E"/>
    <w:rsid w:val="004223C8"/>
    <w:rsid w:val="004237C6"/>
    <w:rsid w:val="00423880"/>
    <w:rsid w:val="00424F42"/>
    <w:rsid w:val="004254C6"/>
    <w:rsid w:val="004261B1"/>
    <w:rsid w:val="004271F2"/>
    <w:rsid w:val="00434A09"/>
    <w:rsid w:val="00435350"/>
    <w:rsid w:val="004403A6"/>
    <w:rsid w:val="004462AB"/>
    <w:rsid w:val="00453149"/>
    <w:rsid w:val="004563E9"/>
    <w:rsid w:val="00461EB8"/>
    <w:rsid w:val="00462F61"/>
    <w:rsid w:val="00466E4C"/>
    <w:rsid w:val="0046720A"/>
    <w:rsid w:val="00467EB0"/>
    <w:rsid w:val="0047432F"/>
    <w:rsid w:val="00474663"/>
    <w:rsid w:val="00475DBA"/>
    <w:rsid w:val="00476408"/>
    <w:rsid w:val="0047799B"/>
    <w:rsid w:val="00477BE1"/>
    <w:rsid w:val="00477CA5"/>
    <w:rsid w:val="00480A2E"/>
    <w:rsid w:val="00480B52"/>
    <w:rsid w:val="00481D1E"/>
    <w:rsid w:val="00483061"/>
    <w:rsid w:val="0048689E"/>
    <w:rsid w:val="00486CF0"/>
    <w:rsid w:val="0049184E"/>
    <w:rsid w:val="00491EB9"/>
    <w:rsid w:val="0049268B"/>
    <w:rsid w:val="00495252"/>
    <w:rsid w:val="00495F6C"/>
    <w:rsid w:val="0049664E"/>
    <w:rsid w:val="00496D20"/>
    <w:rsid w:val="004975F5"/>
    <w:rsid w:val="004A2173"/>
    <w:rsid w:val="004A38C5"/>
    <w:rsid w:val="004A6BFA"/>
    <w:rsid w:val="004B29FD"/>
    <w:rsid w:val="004B2A69"/>
    <w:rsid w:val="004B2B9A"/>
    <w:rsid w:val="004B703B"/>
    <w:rsid w:val="004C196F"/>
    <w:rsid w:val="004C3CC1"/>
    <w:rsid w:val="004C5B14"/>
    <w:rsid w:val="004C5F25"/>
    <w:rsid w:val="004C73D7"/>
    <w:rsid w:val="004D0CEC"/>
    <w:rsid w:val="004D127F"/>
    <w:rsid w:val="004D1A9B"/>
    <w:rsid w:val="004D2EAA"/>
    <w:rsid w:val="004D402B"/>
    <w:rsid w:val="004D46FD"/>
    <w:rsid w:val="004D51A4"/>
    <w:rsid w:val="004E4A75"/>
    <w:rsid w:val="004E67D0"/>
    <w:rsid w:val="004E75A8"/>
    <w:rsid w:val="004F081C"/>
    <w:rsid w:val="004F23B3"/>
    <w:rsid w:val="004F42CA"/>
    <w:rsid w:val="004F532B"/>
    <w:rsid w:val="004F5B04"/>
    <w:rsid w:val="00503582"/>
    <w:rsid w:val="00506982"/>
    <w:rsid w:val="00506A49"/>
    <w:rsid w:val="00507562"/>
    <w:rsid w:val="00510F10"/>
    <w:rsid w:val="00511978"/>
    <w:rsid w:val="005166D5"/>
    <w:rsid w:val="00517368"/>
    <w:rsid w:val="00517B79"/>
    <w:rsid w:val="005240C0"/>
    <w:rsid w:val="005248E8"/>
    <w:rsid w:val="00526869"/>
    <w:rsid w:val="00527103"/>
    <w:rsid w:val="005278D3"/>
    <w:rsid w:val="005311FF"/>
    <w:rsid w:val="005312D5"/>
    <w:rsid w:val="00531FA2"/>
    <w:rsid w:val="005326A1"/>
    <w:rsid w:val="005356C5"/>
    <w:rsid w:val="00536019"/>
    <w:rsid w:val="0053782C"/>
    <w:rsid w:val="00540480"/>
    <w:rsid w:val="00540FDD"/>
    <w:rsid w:val="00541F6E"/>
    <w:rsid w:val="0054229A"/>
    <w:rsid w:val="0054297E"/>
    <w:rsid w:val="005506A8"/>
    <w:rsid w:val="005517B8"/>
    <w:rsid w:val="00551994"/>
    <w:rsid w:val="00554321"/>
    <w:rsid w:val="0055491D"/>
    <w:rsid w:val="00555025"/>
    <w:rsid w:val="005558A1"/>
    <w:rsid w:val="005564B4"/>
    <w:rsid w:val="005577E3"/>
    <w:rsid w:val="005634CF"/>
    <w:rsid w:val="00572B26"/>
    <w:rsid w:val="00575F51"/>
    <w:rsid w:val="005762D8"/>
    <w:rsid w:val="005762EF"/>
    <w:rsid w:val="0057678C"/>
    <w:rsid w:val="00576E6F"/>
    <w:rsid w:val="00577825"/>
    <w:rsid w:val="00582DC9"/>
    <w:rsid w:val="00585A08"/>
    <w:rsid w:val="0059242F"/>
    <w:rsid w:val="00595703"/>
    <w:rsid w:val="00597BDF"/>
    <w:rsid w:val="005A02AB"/>
    <w:rsid w:val="005A2782"/>
    <w:rsid w:val="005A2811"/>
    <w:rsid w:val="005A69B1"/>
    <w:rsid w:val="005B01B7"/>
    <w:rsid w:val="005B26B3"/>
    <w:rsid w:val="005B303B"/>
    <w:rsid w:val="005B3274"/>
    <w:rsid w:val="005B55F7"/>
    <w:rsid w:val="005C32A5"/>
    <w:rsid w:val="005C6363"/>
    <w:rsid w:val="005C6769"/>
    <w:rsid w:val="005D2505"/>
    <w:rsid w:val="005D26D2"/>
    <w:rsid w:val="005D380A"/>
    <w:rsid w:val="005D3B24"/>
    <w:rsid w:val="005D4D63"/>
    <w:rsid w:val="005D515B"/>
    <w:rsid w:val="005E06D8"/>
    <w:rsid w:val="005E5443"/>
    <w:rsid w:val="005E5CA6"/>
    <w:rsid w:val="005E6C02"/>
    <w:rsid w:val="005F0722"/>
    <w:rsid w:val="005F6A9A"/>
    <w:rsid w:val="005F7387"/>
    <w:rsid w:val="005F7D24"/>
    <w:rsid w:val="005F7E38"/>
    <w:rsid w:val="00601175"/>
    <w:rsid w:val="00601178"/>
    <w:rsid w:val="00604CC1"/>
    <w:rsid w:val="00605291"/>
    <w:rsid w:val="0061165D"/>
    <w:rsid w:val="00611C3A"/>
    <w:rsid w:val="00611CD1"/>
    <w:rsid w:val="00613E9E"/>
    <w:rsid w:val="00615C12"/>
    <w:rsid w:val="00617F34"/>
    <w:rsid w:val="00620E5B"/>
    <w:rsid w:val="0062207C"/>
    <w:rsid w:val="0062306E"/>
    <w:rsid w:val="00624090"/>
    <w:rsid w:val="0062497F"/>
    <w:rsid w:val="0063197E"/>
    <w:rsid w:val="006343B2"/>
    <w:rsid w:val="00636A14"/>
    <w:rsid w:val="00636BC2"/>
    <w:rsid w:val="00641BE6"/>
    <w:rsid w:val="006428AF"/>
    <w:rsid w:val="00643FD8"/>
    <w:rsid w:val="0065049C"/>
    <w:rsid w:val="00650A6F"/>
    <w:rsid w:val="006527F0"/>
    <w:rsid w:val="00652AB5"/>
    <w:rsid w:val="006538CB"/>
    <w:rsid w:val="00654D72"/>
    <w:rsid w:val="00654F68"/>
    <w:rsid w:val="00657019"/>
    <w:rsid w:val="0066057F"/>
    <w:rsid w:val="00661610"/>
    <w:rsid w:val="006645F0"/>
    <w:rsid w:val="006727D3"/>
    <w:rsid w:val="00673536"/>
    <w:rsid w:val="006741E6"/>
    <w:rsid w:val="00674EA3"/>
    <w:rsid w:val="00676150"/>
    <w:rsid w:val="00677CB5"/>
    <w:rsid w:val="006806D4"/>
    <w:rsid w:val="0068540B"/>
    <w:rsid w:val="006858AA"/>
    <w:rsid w:val="00687125"/>
    <w:rsid w:val="00687216"/>
    <w:rsid w:val="00690C0B"/>
    <w:rsid w:val="00692887"/>
    <w:rsid w:val="00693F58"/>
    <w:rsid w:val="00694E74"/>
    <w:rsid w:val="0069530E"/>
    <w:rsid w:val="0069558C"/>
    <w:rsid w:val="006972F1"/>
    <w:rsid w:val="006979DD"/>
    <w:rsid w:val="006A3125"/>
    <w:rsid w:val="006A3FFA"/>
    <w:rsid w:val="006A45D6"/>
    <w:rsid w:val="006A4758"/>
    <w:rsid w:val="006A6234"/>
    <w:rsid w:val="006B0BB2"/>
    <w:rsid w:val="006B108D"/>
    <w:rsid w:val="006B2F1B"/>
    <w:rsid w:val="006B5A5A"/>
    <w:rsid w:val="006C058D"/>
    <w:rsid w:val="006C1193"/>
    <w:rsid w:val="006C2326"/>
    <w:rsid w:val="006C2B3F"/>
    <w:rsid w:val="006C2C21"/>
    <w:rsid w:val="006C3BC6"/>
    <w:rsid w:val="006C4144"/>
    <w:rsid w:val="006C474A"/>
    <w:rsid w:val="006C60A8"/>
    <w:rsid w:val="006C7C38"/>
    <w:rsid w:val="006D0BD4"/>
    <w:rsid w:val="006D19E5"/>
    <w:rsid w:val="006D448B"/>
    <w:rsid w:val="006D4840"/>
    <w:rsid w:val="006D4D5C"/>
    <w:rsid w:val="006D7E1B"/>
    <w:rsid w:val="006E008F"/>
    <w:rsid w:val="006E031F"/>
    <w:rsid w:val="006E40E1"/>
    <w:rsid w:val="006E45CF"/>
    <w:rsid w:val="006E77C4"/>
    <w:rsid w:val="006F2B9E"/>
    <w:rsid w:val="006F39DA"/>
    <w:rsid w:val="006F5EA4"/>
    <w:rsid w:val="006F7D3D"/>
    <w:rsid w:val="00701E33"/>
    <w:rsid w:val="0070234B"/>
    <w:rsid w:val="007045E9"/>
    <w:rsid w:val="00713DFB"/>
    <w:rsid w:val="007143FE"/>
    <w:rsid w:val="007157D1"/>
    <w:rsid w:val="00721D6E"/>
    <w:rsid w:val="00724DE4"/>
    <w:rsid w:val="00725342"/>
    <w:rsid w:val="00726C55"/>
    <w:rsid w:val="00732A67"/>
    <w:rsid w:val="00733927"/>
    <w:rsid w:val="00734998"/>
    <w:rsid w:val="00736179"/>
    <w:rsid w:val="0073652E"/>
    <w:rsid w:val="00737C92"/>
    <w:rsid w:val="00741AB0"/>
    <w:rsid w:val="00743FD6"/>
    <w:rsid w:val="00744270"/>
    <w:rsid w:val="007459D0"/>
    <w:rsid w:val="00746037"/>
    <w:rsid w:val="00747374"/>
    <w:rsid w:val="00750AD7"/>
    <w:rsid w:val="00752B02"/>
    <w:rsid w:val="00756C1E"/>
    <w:rsid w:val="00757861"/>
    <w:rsid w:val="00760FED"/>
    <w:rsid w:val="0076102B"/>
    <w:rsid w:val="007622E7"/>
    <w:rsid w:val="00763202"/>
    <w:rsid w:val="00764859"/>
    <w:rsid w:val="00764CA3"/>
    <w:rsid w:val="00766DB9"/>
    <w:rsid w:val="00770560"/>
    <w:rsid w:val="0077210F"/>
    <w:rsid w:val="00772632"/>
    <w:rsid w:val="0077338D"/>
    <w:rsid w:val="00774EA5"/>
    <w:rsid w:val="007769D8"/>
    <w:rsid w:val="00776D77"/>
    <w:rsid w:val="00777060"/>
    <w:rsid w:val="007806EB"/>
    <w:rsid w:val="00784450"/>
    <w:rsid w:val="0078599C"/>
    <w:rsid w:val="0079064E"/>
    <w:rsid w:val="00791366"/>
    <w:rsid w:val="00793014"/>
    <w:rsid w:val="00793EBC"/>
    <w:rsid w:val="00794E95"/>
    <w:rsid w:val="00795E49"/>
    <w:rsid w:val="00797351"/>
    <w:rsid w:val="007A2905"/>
    <w:rsid w:val="007A2D27"/>
    <w:rsid w:val="007A7900"/>
    <w:rsid w:val="007B0911"/>
    <w:rsid w:val="007B3A83"/>
    <w:rsid w:val="007B556C"/>
    <w:rsid w:val="007B6783"/>
    <w:rsid w:val="007B7564"/>
    <w:rsid w:val="007C35BE"/>
    <w:rsid w:val="007C3730"/>
    <w:rsid w:val="007C4EED"/>
    <w:rsid w:val="007C5DD1"/>
    <w:rsid w:val="007C5FC6"/>
    <w:rsid w:val="007C70F5"/>
    <w:rsid w:val="007D0BDA"/>
    <w:rsid w:val="007D0F4F"/>
    <w:rsid w:val="007D1E90"/>
    <w:rsid w:val="007D2E67"/>
    <w:rsid w:val="007D4810"/>
    <w:rsid w:val="007D7415"/>
    <w:rsid w:val="007E162F"/>
    <w:rsid w:val="007E2101"/>
    <w:rsid w:val="007E5CEE"/>
    <w:rsid w:val="007F085E"/>
    <w:rsid w:val="007F30DD"/>
    <w:rsid w:val="007F32BA"/>
    <w:rsid w:val="007F3795"/>
    <w:rsid w:val="007F5DC4"/>
    <w:rsid w:val="007F6CDA"/>
    <w:rsid w:val="008051F8"/>
    <w:rsid w:val="008102DD"/>
    <w:rsid w:val="00811029"/>
    <w:rsid w:val="008110E0"/>
    <w:rsid w:val="00811188"/>
    <w:rsid w:val="008135AE"/>
    <w:rsid w:val="00815578"/>
    <w:rsid w:val="00817478"/>
    <w:rsid w:val="00827DD6"/>
    <w:rsid w:val="00831B22"/>
    <w:rsid w:val="00833722"/>
    <w:rsid w:val="0083518A"/>
    <w:rsid w:val="0083586A"/>
    <w:rsid w:val="008454BF"/>
    <w:rsid w:val="0084607C"/>
    <w:rsid w:val="0084781C"/>
    <w:rsid w:val="00850E25"/>
    <w:rsid w:val="00851C8A"/>
    <w:rsid w:val="00853134"/>
    <w:rsid w:val="00855342"/>
    <w:rsid w:val="008554AD"/>
    <w:rsid w:val="0085729B"/>
    <w:rsid w:val="00857A49"/>
    <w:rsid w:val="008600B2"/>
    <w:rsid w:val="008601BC"/>
    <w:rsid w:val="00860C01"/>
    <w:rsid w:val="00863418"/>
    <w:rsid w:val="00863C9B"/>
    <w:rsid w:val="0086409F"/>
    <w:rsid w:val="008705DA"/>
    <w:rsid w:val="0087182B"/>
    <w:rsid w:val="00874961"/>
    <w:rsid w:val="00881114"/>
    <w:rsid w:val="0088265F"/>
    <w:rsid w:val="00883A72"/>
    <w:rsid w:val="00884533"/>
    <w:rsid w:val="0088558B"/>
    <w:rsid w:val="008869D5"/>
    <w:rsid w:val="00896508"/>
    <w:rsid w:val="008971E5"/>
    <w:rsid w:val="008A15DA"/>
    <w:rsid w:val="008A242E"/>
    <w:rsid w:val="008A42DF"/>
    <w:rsid w:val="008A51A8"/>
    <w:rsid w:val="008A6097"/>
    <w:rsid w:val="008B271E"/>
    <w:rsid w:val="008B3022"/>
    <w:rsid w:val="008B3913"/>
    <w:rsid w:val="008B4A14"/>
    <w:rsid w:val="008B7747"/>
    <w:rsid w:val="008C2262"/>
    <w:rsid w:val="008C2344"/>
    <w:rsid w:val="008C2C0C"/>
    <w:rsid w:val="008C3216"/>
    <w:rsid w:val="008C34D5"/>
    <w:rsid w:val="008C5732"/>
    <w:rsid w:val="008C5FA3"/>
    <w:rsid w:val="008C6403"/>
    <w:rsid w:val="008C7C8F"/>
    <w:rsid w:val="008D4E58"/>
    <w:rsid w:val="008D63E8"/>
    <w:rsid w:val="008D646A"/>
    <w:rsid w:val="008D6BB8"/>
    <w:rsid w:val="008D6F68"/>
    <w:rsid w:val="008D7230"/>
    <w:rsid w:val="008E1E27"/>
    <w:rsid w:val="008E4D72"/>
    <w:rsid w:val="008E51B0"/>
    <w:rsid w:val="008F07B5"/>
    <w:rsid w:val="008F2527"/>
    <w:rsid w:val="008F4516"/>
    <w:rsid w:val="008F5FAF"/>
    <w:rsid w:val="008F7196"/>
    <w:rsid w:val="0090035B"/>
    <w:rsid w:val="00903117"/>
    <w:rsid w:val="009058BB"/>
    <w:rsid w:val="00906767"/>
    <w:rsid w:val="00906A1D"/>
    <w:rsid w:val="009113CA"/>
    <w:rsid w:val="00912131"/>
    <w:rsid w:val="009124A0"/>
    <w:rsid w:val="00912E0C"/>
    <w:rsid w:val="0091449F"/>
    <w:rsid w:val="0091529E"/>
    <w:rsid w:val="009154FE"/>
    <w:rsid w:val="00916147"/>
    <w:rsid w:val="00917A42"/>
    <w:rsid w:val="00920046"/>
    <w:rsid w:val="0092164D"/>
    <w:rsid w:val="009224A2"/>
    <w:rsid w:val="00923DF2"/>
    <w:rsid w:val="00924C39"/>
    <w:rsid w:val="009251EA"/>
    <w:rsid w:val="00930CF4"/>
    <w:rsid w:val="009313D7"/>
    <w:rsid w:val="00931FD9"/>
    <w:rsid w:val="00932A55"/>
    <w:rsid w:val="0093423C"/>
    <w:rsid w:val="00935B82"/>
    <w:rsid w:val="0094016C"/>
    <w:rsid w:val="00943356"/>
    <w:rsid w:val="00944F7E"/>
    <w:rsid w:val="0094635B"/>
    <w:rsid w:val="0095579A"/>
    <w:rsid w:val="009568C6"/>
    <w:rsid w:val="00960E82"/>
    <w:rsid w:val="00961DCC"/>
    <w:rsid w:val="00963C61"/>
    <w:rsid w:val="00965469"/>
    <w:rsid w:val="00966E5B"/>
    <w:rsid w:val="00967A02"/>
    <w:rsid w:val="00970682"/>
    <w:rsid w:val="00971742"/>
    <w:rsid w:val="00972C1E"/>
    <w:rsid w:val="00973C6F"/>
    <w:rsid w:val="00976141"/>
    <w:rsid w:val="0098093E"/>
    <w:rsid w:val="009831FE"/>
    <w:rsid w:val="009850CB"/>
    <w:rsid w:val="00990E9A"/>
    <w:rsid w:val="009926D8"/>
    <w:rsid w:val="00993C9E"/>
    <w:rsid w:val="009955F8"/>
    <w:rsid w:val="009A033F"/>
    <w:rsid w:val="009A10A8"/>
    <w:rsid w:val="009A2599"/>
    <w:rsid w:val="009A471C"/>
    <w:rsid w:val="009A5A8F"/>
    <w:rsid w:val="009B179D"/>
    <w:rsid w:val="009B2DC3"/>
    <w:rsid w:val="009B4323"/>
    <w:rsid w:val="009B57C2"/>
    <w:rsid w:val="009C3052"/>
    <w:rsid w:val="009C32AD"/>
    <w:rsid w:val="009C3A2F"/>
    <w:rsid w:val="009C447D"/>
    <w:rsid w:val="009C7D79"/>
    <w:rsid w:val="009D1B96"/>
    <w:rsid w:val="009D6E7D"/>
    <w:rsid w:val="009E01A2"/>
    <w:rsid w:val="009E0CEE"/>
    <w:rsid w:val="009E2E96"/>
    <w:rsid w:val="009F1382"/>
    <w:rsid w:val="009F2A91"/>
    <w:rsid w:val="009F2B76"/>
    <w:rsid w:val="009F49C6"/>
    <w:rsid w:val="009F52DE"/>
    <w:rsid w:val="00A03702"/>
    <w:rsid w:val="00A05933"/>
    <w:rsid w:val="00A11C8E"/>
    <w:rsid w:val="00A12661"/>
    <w:rsid w:val="00A12C4A"/>
    <w:rsid w:val="00A12E43"/>
    <w:rsid w:val="00A16889"/>
    <w:rsid w:val="00A176EE"/>
    <w:rsid w:val="00A177BF"/>
    <w:rsid w:val="00A2057B"/>
    <w:rsid w:val="00A206B6"/>
    <w:rsid w:val="00A2486B"/>
    <w:rsid w:val="00A2584E"/>
    <w:rsid w:val="00A25FA9"/>
    <w:rsid w:val="00A273E4"/>
    <w:rsid w:val="00A30251"/>
    <w:rsid w:val="00A3045F"/>
    <w:rsid w:val="00A31B97"/>
    <w:rsid w:val="00A3356D"/>
    <w:rsid w:val="00A35709"/>
    <w:rsid w:val="00A376B5"/>
    <w:rsid w:val="00A421B3"/>
    <w:rsid w:val="00A43E96"/>
    <w:rsid w:val="00A4412D"/>
    <w:rsid w:val="00A47CF2"/>
    <w:rsid w:val="00A51D85"/>
    <w:rsid w:val="00A53460"/>
    <w:rsid w:val="00A6105A"/>
    <w:rsid w:val="00A61944"/>
    <w:rsid w:val="00A6219E"/>
    <w:rsid w:val="00A65242"/>
    <w:rsid w:val="00A6592A"/>
    <w:rsid w:val="00A660FA"/>
    <w:rsid w:val="00A66EE5"/>
    <w:rsid w:val="00A707A3"/>
    <w:rsid w:val="00A730C6"/>
    <w:rsid w:val="00A73723"/>
    <w:rsid w:val="00A73E0A"/>
    <w:rsid w:val="00A73F73"/>
    <w:rsid w:val="00A763FD"/>
    <w:rsid w:val="00A82EC5"/>
    <w:rsid w:val="00A85DF9"/>
    <w:rsid w:val="00A901BF"/>
    <w:rsid w:val="00A915D6"/>
    <w:rsid w:val="00A91A70"/>
    <w:rsid w:val="00A92292"/>
    <w:rsid w:val="00A93A87"/>
    <w:rsid w:val="00A946D5"/>
    <w:rsid w:val="00A94D61"/>
    <w:rsid w:val="00AA0B96"/>
    <w:rsid w:val="00AA0FE6"/>
    <w:rsid w:val="00AA2019"/>
    <w:rsid w:val="00AA2D32"/>
    <w:rsid w:val="00AA5E84"/>
    <w:rsid w:val="00AB091A"/>
    <w:rsid w:val="00AB0CB6"/>
    <w:rsid w:val="00AB224F"/>
    <w:rsid w:val="00AB33EE"/>
    <w:rsid w:val="00AB3899"/>
    <w:rsid w:val="00AB4BD9"/>
    <w:rsid w:val="00AB4F5A"/>
    <w:rsid w:val="00AB6114"/>
    <w:rsid w:val="00AB6138"/>
    <w:rsid w:val="00AC0F86"/>
    <w:rsid w:val="00AC3059"/>
    <w:rsid w:val="00AC4A83"/>
    <w:rsid w:val="00AC52B0"/>
    <w:rsid w:val="00AD0579"/>
    <w:rsid w:val="00AD25E3"/>
    <w:rsid w:val="00AD2C9F"/>
    <w:rsid w:val="00AD2D4F"/>
    <w:rsid w:val="00AD3428"/>
    <w:rsid w:val="00AD3724"/>
    <w:rsid w:val="00AD4419"/>
    <w:rsid w:val="00AD5A6E"/>
    <w:rsid w:val="00AE0716"/>
    <w:rsid w:val="00AE221D"/>
    <w:rsid w:val="00AE4341"/>
    <w:rsid w:val="00AE4B97"/>
    <w:rsid w:val="00AE4E71"/>
    <w:rsid w:val="00AE5293"/>
    <w:rsid w:val="00AE7D03"/>
    <w:rsid w:val="00AF19D9"/>
    <w:rsid w:val="00AF27CF"/>
    <w:rsid w:val="00AF4247"/>
    <w:rsid w:val="00AF6D8F"/>
    <w:rsid w:val="00B00BBB"/>
    <w:rsid w:val="00B025D8"/>
    <w:rsid w:val="00B0310B"/>
    <w:rsid w:val="00B04023"/>
    <w:rsid w:val="00B07CC2"/>
    <w:rsid w:val="00B10494"/>
    <w:rsid w:val="00B13386"/>
    <w:rsid w:val="00B13509"/>
    <w:rsid w:val="00B137F0"/>
    <w:rsid w:val="00B13AD8"/>
    <w:rsid w:val="00B14C5A"/>
    <w:rsid w:val="00B14EBD"/>
    <w:rsid w:val="00B15195"/>
    <w:rsid w:val="00B17397"/>
    <w:rsid w:val="00B2068E"/>
    <w:rsid w:val="00B20973"/>
    <w:rsid w:val="00B23507"/>
    <w:rsid w:val="00B2406A"/>
    <w:rsid w:val="00B26D66"/>
    <w:rsid w:val="00B278A5"/>
    <w:rsid w:val="00B3026A"/>
    <w:rsid w:val="00B306AA"/>
    <w:rsid w:val="00B30E29"/>
    <w:rsid w:val="00B3698A"/>
    <w:rsid w:val="00B3740E"/>
    <w:rsid w:val="00B4094E"/>
    <w:rsid w:val="00B42869"/>
    <w:rsid w:val="00B44DAF"/>
    <w:rsid w:val="00B45C8C"/>
    <w:rsid w:val="00B45E21"/>
    <w:rsid w:val="00B468C1"/>
    <w:rsid w:val="00B47B9C"/>
    <w:rsid w:val="00B53D9B"/>
    <w:rsid w:val="00B53E54"/>
    <w:rsid w:val="00B55015"/>
    <w:rsid w:val="00B60E2A"/>
    <w:rsid w:val="00B63CDB"/>
    <w:rsid w:val="00B63FD8"/>
    <w:rsid w:val="00B6631D"/>
    <w:rsid w:val="00B67275"/>
    <w:rsid w:val="00B723D6"/>
    <w:rsid w:val="00B73215"/>
    <w:rsid w:val="00B76F37"/>
    <w:rsid w:val="00B81004"/>
    <w:rsid w:val="00B81101"/>
    <w:rsid w:val="00B86CA4"/>
    <w:rsid w:val="00B871CD"/>
    <w:rsid w:val="00B872C4"/>
    <w:rsid w:val="00B87592"/>
    <w:rsid w:val="00B906FB"/>
    <w:rsid w:val="00B97CDC"/>
    <w:rsid w:val="00BA0F06"/>
    <w:rsid w:val="00BA4107"/>
    <w:rsid w:val="00BA53A6"/>
    <w:rsid w:val="00BB024B"/>
    <w:rsid w:val="00BB060D"/>
    <w:rsid w:val="00BB2EB1"/>
    <w:rsid w:val="00BB4F2A"/>
    <w:rsid w:val="00BC22C6"/>
    <w:rsid w:val="00BC4159"/>
    <w:rsid w:val="00BD1C81"/>
    <w:rsid w:val="00BD1FFD"/>
    <w:rsid w:val="00BD479D"/>
    <w:rsid w:val="00BD5064"/>
    <w:rsid w:val="00BD623C"/>
    <w:rsid w:val="00BD728E"/>
    <w:rsid w:val="00BE46D8"/>
    <w:rsid w:val="00BE4E23"/>
    <w:rsid w:val="00BF0C0A"/>
    <w:rsid w:val="00BF3326"/>
    <w:rsid w:val="00BF344A"/>
    <w:rsid w:val="00BF4007"/>
    <w:rsid w:val="00C03D17"/>
    <w:rsid w:val="00C0463C"/>
    <w:rsid w:val="00C04AD3"/>
    <w:rsid w:val="00C04C78"/>
    <w:rsid w:val="00C17469"/>
    <w:rsid w:val="00C179C7"/>
    <w:rsid w:val="00C201D1"/>
    <w:rsid w:val="00C20B89"/>
    <w:rsid w:val="00C25BD0"/>
    <w:rsid w:val="00C3007F"/>
    <w:rsid w:val="00C30492"/>
    <w:rsid w:val="00C308C7"/>
    <w:rsid w:val="00C31248"/>
    <w:rsid w:val="00C327B9"/>
    <w:rsid w:val="00C343F1"/>
    <w:rsid w:val="00C37515"/>
    <w:rsid w:val="00C408B6"/>
    <w:rsid w:val="00C409D6"/>
    <w:rsid w:val="00C411FA"/>
    <w:rsid w:val="00C42EE0"/>
    <w:rsid w:val="00C44DE2"/>
    <w:rsid w:val="00C45B58"/>
    <w:rsid w:val="00C505D0"/>
    <w:rsid w:val="00C51D36"/>
    <w:rsid w:val="00C56BD0"/>
    <w:rsid w:val="00C60666"/>
    <w:rsid w:val="00C60809"/>
    <w:rsid w:val="00C62B57"/>
    <w:rsid w:val="00C731DE"/>
    <w:rsid w:val="00C74E9B"/>
    <w:rsid w:val="00C75676"/>
    <w:rsid w:val="00C76539"/>
    <w:rsid w:val="00C77B99"/>
    <w:rsid w:val="00C83A31"/>
    <w:rsid w:val="00C87027"/>
    <w:rsid w:val="00C87F2B"/>
    <w:rsid w:val="00C9004B"/>
    <w:rsid w:val="00C9185E"/>
    <w:rsid w:val="00C92506"/>
    <w:rsid w:val="00C93297"/>
    <w:rsid w:val="00C93B1C"/>
    <w:rsid w:val="00C95149"/>
    <w:rsid w:val="00C96FF0"/>
    <w:rsid w:val="00CA1928"/>
    <w:rsid w:val="00CA2F32"/>
    <w:rsid w:val="00CA2F97"/>
    <w:rsid w:val="00CA4137"/>
    <w:rsid w:val="00CA4BB3"/>
    <w:rsid w:val="00CA5AB4"/>
    <w:rsid w:val="00CA5BF8"/>
    <w:rsid w:val="00CA5C7F"/>
    <w:rsid w:val="00CA7DA5"/>
    <w:rsid w:val="00CB1849"/>
    <w:rsid w:val="00CB46F9"/>
    <w:rsid w:val="00CB498F"/>
    <w:rsid w:val="00CB5DAB"/>
    <w:rsid w:val="00CB742B"/>
    <w:rsid w:val="00CC1ED3"/>
    <w:rsid w:val="00CC27E7"/>
    <w:rsid w:val="00CC3251"/>
    <w:rsid w:val="00CC3E37"/>
    <w:rsid w:val="00CC4666"/>
    <w:rsid w:val="00CC5E71"/>
    <w:rsid w:val="00CC6AE6"/>
    <w:rsid w:val="00CD0C0D"/>
    <w:rsid w:val="00CD124E"/>
    <w:rsid w:val="00CD2109"/>
    <w:rsid w:val="00CD25D1"/>
    <w:rsid w:val="00CD2DDA"/>
    <w:rsid w:val="00CD35B9"/>
    <w:rsid w:val="00CD3743"/>
    <w:rsid w:val="00CD40FF"/>
    <w:rsid w:val="00CD66EB"/>
    <w:rsid w:val="00CE0128"/>
    <w:rsid w:val="00CE1D26"/>
    <w:rsid w:val="00CE2E95"/>
    <w:rsid w:val="00CE5103"/>
    <w:rsid w:val="00CE7D7A"/>
    <w:rsid w:val="00CF535E"/>
    <w:rsid w:val="00CF5466"/>
    <w:rsid w:val="00D0433D"/>
    <w:rsid w:val="00D04993"/>
    <w:rsid w:val="00D06E3F"/>
    <w:rsid w:val="00D14ADB"/>
    <w:rsid w:val="00D1534E"/>
    <w:rsid w:val="00D1688D"/>
    <w:rsid w:val="00D239E5"/>
    <w:rsid w:val="00D25937"/>
    <w:rsid w:val="00D331EA"/>
    <w:rsid w:val="00D37B77"/>
    <w:rsid w:val="00D42900"/>
    <w:rsid w:val="00D4419A"/>
    <w:rsid w:val="00D4670D"/>
    <w:rsid w:val="00D4747A"/>
    <w:rsid w:val="00D523D7"/>
    <w:rsid w:val="00D52992"/>
    <w:rsid w:val="00D53AE7"/>
    <w:rsid w:val="00D53E8D"/>
    <w:rsid w:val="00D603D4"/>
    <w:rsid w:val="00D60D84"/>
    <w:rsid w:val="00D6225F"/>
    <w:rsid w:val="00D702B3"/>
    <w:rsid w:val="00D7106E"/>
    <w:rsid w:val="00D712F1"/>
    <w:rsid w:val="00D7164A"/>
    <w:rsid w:val="00D71C1D"/>
    <w:rsid w:val="00D74454"/>
    <w:rsid w:val="00D76D49"/>
    <w:rsid w:val="00D7752F"/>
    <w:rsid w:val="00D8364E"/>
    <w:rsid w:val="00D84CB0"/>
    <w:rsid w:val="00D85199"/>
    <w:rsid w:val="00D85788"/>
    <w:rsid w:val="00D85BA2"/>
    <w:rsid w:val="00D86291"/>
    <w:rsid w:val="00D86511"/>
    <w:rsid w:val="00D90195"/>
    <w:rsid w:val="00D9389F"/>
    <w:rsid w:val="00D946C8"/>
    <w:rsid w:val="00D949EA"/>
    <w:rsid w:val="00D9670C"/>
    <w:rsid w:val="00D9687A"/>
    <w:rsid w:val="00D96EEA"/>
    <w:rsid w:val="00D975EC"/>
    <w:rsid w:val="00D9767B"/>
    <w:rsid w:val="00DA207D"/>
    <w:rsid w:val="00DA30F2"/>
    <w:rsid w:val="00DA5732"/>
    <w:rsid w:val="00DA6763"/>
    <w:rsid w:val="00DB2DB5"/>
    <w:rsid w:val="00DB3388"/>
    <w:rsid w:val="00DB7E42"/>
    <w:rsid w:val="00DB7EC9"/>
    <w:rsid w:val="00DC78B6"/>
    <w:rsid w:val="00DD3D17"/>
    <w:rsid w:val="00DE1DA7"/>
    <w:rsid w:val="00DE2012"/>
    <w:rsid w:val="00DE23C2"/>
    <w:rsid w:val="00DE2D7D"/>
    <w:rsid w:val="00DE4930"/>
    <w:rsid w:val="00DE50C9"/>
    <w:rsid w:val="00DE7B9F"/>
    <w:rsid w:val="00DF1263"/>
    <w:rsid w:val="00DF2169"/>
    <w:rsid w:val="00DF6312"/>
    <w:rsid w:val="00DF6E14"/>
    <w:rsid w:val="00DF702A"/>
    <w:rsid w:val="00E0018D"/>
    <w:rsid w:val="00E01B40"/>
    <w:rsid w:val="00E026B6"/>
    <w:rsid w:val="00E03315"/>
    <w:rsid w:val="00E1364B"/>
    <w:rsid w:val="00E14915"/>
    <w:rsid w:val="00E157E8"/>
    <w:rsid w:val="00E17500"/>
    <w:rsid w:val="00E2144C"/>
    <w:rsid w:val="00E22935"/>
    <w:rsid w:val="00E240C8"/>
    <w:rsid w:val="00E25124"/>
    <w:rsid w:val="00E27AC3"/>
    <w:rsid w:val="00E31D28"/>
    <w:rsid w:val="00E348F7"/>
    <w:rsid w:val="00E35A1D"/>
    <w:rsid w:val="00E36911"/>
    <w:rsid w:val="00E427B6"/>
    <w:rsid w:val="00E43912"/>
    <w:rsid w:val="00E44A58"/>
    <w:rsid w:val="00E4509A"/>
    <w:rsid w:val="00E47D00"/>
    <w:rsid w:val="00E53E2E"/>
    <w:rsid w:val="00E5417E"/>
    <w:rsid w:val="00E54585"/>
    <w:rsid w:val="00E54C69"/>
    <w:rsid w:val="00E5759F"/>
    <w:rsid w:val="00E625AB"/>
    <w:rsid w:val="00E64836"/>
    <w:rsid w:val="00E65269"/>
    <w:rsid w:val="00E653EA"/>
    <w:rsid w:val="00E66DE1"/>
    <w:rsid w:val="00E67080"/>
    <w:rsid w:val="00E67C5C"/>
    <w:rsid w:val="00E71B75"/>
    <w:rsid w:val="00E72AF7"/>
    <w:rsid w:val="00E73442"/>
    <w:rsid w:val="00E73E65"/>
    <w:rsid w:val="00E7422A"/>
    <w:rsid w:val="00E742A7"/>
    <w:rsid w:val="00E756FB"/>
    <w:rsid w:val="00E75DDE"/>
    <w:rsid w:val="00E81A02"/>
    <w:rsid w:val="00E83576"/>
    <w:rsid w:val="00E853AC"/>
    <w:rsid w:val="00E87525"/>
    <w:rsid w:val="00E97A53"/>
    <w:rsid w:val="00EA1B68"/>
    <w:rsid w:val="00EA77D7"/>
    <w:rsid w:val="00EB0360"/>
    <w:rsid w:val="00EB1C1C"/>
    <w:rsid w:val="00EB1E06"/>
    <w:rsid w:val="00EB39D7"/>
    <w:rsid w:val="00EB404B"/>
    <w:rsid w:val="00EB6A68"/>
    <w:rsid w:val="00EB7306"/>
    <w:rsid w:val="00EC05DA"/>
    <w:rsid w:val="00EC0BFB"/>
    <w:rsid w:val="00EC0CD3"/>
    <w:rsid w:val="00EC265A"/>
    <w:rsid w:val="00EC4283"/>
    <w:rsid w:val="00EC434D"/>
    <w:rsid w:val="00EC7957"/>
    <w:rsid w:val="00ED1564"/>
    <w:rsid w:val="00ED65F6"/>
    <w:rsid w:val="00EE26F1"/>
    <w:rsid w:val="00EE698E"/>
    <w:rsid w:val="00EE79AA"/>
    <w:rsid w:val="00EF12C5"/>
    <w:rsid w:val="00EF2FF9"/>
    <w:rsid w:val="00EF4CEF"/>
    <w:rsid w:val="00EF5563"/>
    <w:rsid w:val="00EF5643"/>
    <w:rsid w:val="00EF6CFE"/>
    <w:rsid w:val="00EF796A"/>
    <w:rsid w:val="00F00FC8"/>
    <w:rsid w:val="00F067FB"/>
    <w:rsid w:val="00F078BD"/>
    <w:rsid w:val="00F106EF"/>
    <w:rsid w:val="00F111B2"/>
    <w:rsid w:val="00F11AB0"/>
    <w:rsid w:val="00F147DC"/>
    <w:rsid w:val="00F152AF"/>
    <w:rsid w:val="00F179AC"/>
    <w:rsid w:val="00F17EBA"/>
    <w:rsid w:val="00F21E10"/>
    <w:rsid w:val="00F22968"/>
    <w:rsid w:val="00F27936"/>
    <w:rsid w:val="00F34CCD"/>
    <w:rsid w:val="00F36666"/>
    <w:rsid w:val="00F41B5A"/>
    <w:rsid w:val="00F434BA"/>
    <w:rsid w:val="00F44659"/>
    <w:rsid w:val="00F45505"/>
    <w:rsid w:val="00F4641A"/>
    <w:rsid w:val="00F519FA"/>
    <w:rsid w:val="00F5346C"/>
    <w:rsid w:val="00F54DE6"/>
    <w:rsid w:val="00F57290"/>
    <w:rsid w:val="00F576FC"/>
    <w:rsid w:val="00F611E2"/>
    <w:rsid w:val="00F65007"/>
    <w:rsid w:val="00F67222"/>
    <w:rsid w:val="00F70DE7"/>
    <w:rsid w:val="00F72F59"/>
    <w:rsid w:val="00F7398A"/>
    <w:rsid w:val="00F73DD8"/>
    <w:rsid w:val="00F75C45"/>
    <w:rsid w:val="00F77339"/>
    <w:rsid w:val="00F804CA"/>
    <w:rsid w:val="00F84097"/>
    <w:rsid w:val="00F8478B"/>
    <w:rsid w:val="00F851A1"/>
    <w:rsid w:val="00F90229"/>
    <w:rsid w:val="00F92AAE"/>
    <w:rsid w:val="00F92B1B"/>
    <w:rsid w:val="00F94654"/>
    <w:rsid w:val="00FA0C75"/>
    <w:rsid w:val="00FA12DA"/>
    <w:rsid w:val="00FA2DF7"/>
    <w:rsid w:val="00FA3177"/>
    <w:rsid w:val="00FA61B9"/>
    <w:rsid w:val="00FA6FFB"/>
    <w:rsid w:val="00FB3AD4"/>
    <w:rsid w:val="00FB6177"/>
    <w:rsid w:val="00FB7A00"/>
    <w:rsid w:val="00FC05DD"/>
    <w:rsid w:val="00FC4AB4"/>
    <w:rsid w:val="00FD1ED9"/>
    <w:rsid w:val="00FD36E4"/>
    <w:rsid w:val="00FD4482"/>
    <w:rsid w:val="00FE049A"/>
    <w:rsid w:val="00FE192D"/>
    <w:rsid w:val="00FE1B4A"/>
    <w:rsid w:val="00FE2CB0"/>
    <w:rsid w:val="00FE2EBE"/>
    <w:rsid w:val="00FE728A"/>
    <w:rsid w:val="00FF143A"/>
    <w:rsid w:val="00FF1654"/>
    <w:rsid w:val="00FF210D"/>
    <w:rsid w:val="00FF29FD"/>
    <w:rsid w:val="00FF2E02"/>
    <w:rsid w:val="00FF2FB5"/>
    <w:rsid w:val="00FF315F"/>
    <w:rsid w:val="00FF47B5"/>
    <w:rsid w:val="00FF58B5"/>
    <w:rsid w:val="00FF5910"/>
    <w:rsid w:val="00FF7304"/>
    <w:rsid w:val="00FF7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4C39"/>
    <w:pPr>
      <w:spacing w:line="24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24C39"/>
    <w:pPr>
      <w:spacing w:after="0" w:line="240" w:lineRule="auto"/>
      <w:jc w:val="both"/>
    </w:pPr>
    <w:rPr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4C39"/>
    <w:pPr>
      <w:spacing w:line="24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24C39"/>
    <w:pPr>
      <w:spacing w:after="0" w:line="240" w:lineRule="auto"/>
      <w:jc w:val="both"/>
    </w:pPr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1</Pages>
  <Words>61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koush</dc:creator>
  <cp:keywords/>
  <dc:description/>
  <cp:lastModifiedBy>ykoush</cp:lastModifiedBy>
  <cp:revision>39</cp:revision>
  <dcterms:created xsi:type="dcterms:W3CDTF">2012-12-19T17:30:00Z</dcterms:created>
  <dcterms:modified xsi:type="dcterms:W3CDTF">2013-03-12T14:54:00Z</dcterms:modified>
</cp:coreProperties>
</file>